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A6DA70" w14:textId="62511F22" w:rsidR="00C305C5" w:rsidRPr="001E6087" w:rsidRDefault="00C305C5" w:rsidP="00C305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bookmarkStart w:id="0" w:name="_heading=h.gjdgxs" w:colFirst="0" w:colLast="0"/>
      <w:bookmarkStart w:id="1" w:name="_Hlk85394904"/>
      <w:bookmarkEnd w:id="0"/>
      <w:bookmarkEnd w:id="1"/>
      <w:r w:rsidRPr="001E6087">
        <w:rPr>
          <w:rFonts w:ascii="Times New Roman" w:eastAsia="Arial" w:hAnsi="Times New Roman" w:cs="Times New Roman"/>
          <w:b/>
          <w:color w:val="000000"/>
          <w:sz w:val="24"/>
          <w:szCs w:val="24"/>
        </w:rPr>
        <w:t>S</w:t>
      </w:r>
      <w:r w:rsidR="00630185">
        <w:rPr>
          <w:rFonts w:ascii="Times New Roman" w:eastAsia="Arial" w:hAnsi="Times New Roman" w:cs="Times New Roman"/>
          <w:b/>
          <w:color w:val="000000"/>
          <w:sz w:val="24"/>
          <w:szCs w:val="24"/>
        </w:rPr>
        <w:t>7</w:t>
      </w:r>
      <w:bookmarkStart w:id="2" w:name="_GoBack"/>
      <w:bookmarkEnd w:id="2"/>
      <w:r w:rsidRPr="001E6087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. </w:t>
      </w:r>
      <w:r w:rsidR="005B5AA8" w:rsidRPr="001E6087">
        <w:rPr>
          <w:rFonts w:ascii="Times New Roman" w:eastAsia="Arial" w:hAnsi="Times New Roman" w:cs="Times New Roman"/>
          <w:b/>
          <w:color w:val="000000"/>
          <w:sz w:val="24"/>
          <w:szCs w:val="24"/>
        </w:rPr>
        <w:t>Statistical test and figures</w:t>
      </w:r>
    </w:p>
    <w:p w14:paraId="5A34AA97" w14:textId="77777777" w:rsidR="00D87CE2" w:rsidRPr="001E6087" w:rsidRDefault="00D87CE2" w:rsidP="00D87CE2">
      <w:pPr>
        <w:spacing w:before="24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E6087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453073C7" wp14:editId="6ED66C9C">
            <wp:extent cx="5943600" cy="4284980"/>
            <wp:effectExtent l="0" t="0" r="0" b="0"/>
            <wp:docPr id="5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49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81373A" w14:textId="4799BB6A" w:rsidR="00D87CE2" w:rsidRPr="001E6087" w:rsidRDefault="00D87CE2" w:rsidP="00D87CE2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E6087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CF6942" w:rsidRPr="001E6087">
        <w:rPr>
          <w:rFonts w:ascii="Times New Roman" w:hAnsi="Times New Roman" w:cs="Times New Roman"/>
          <w:b/>
          <w:sz w:val="24"/>
          <w:szCs w:val="24"/>
        </w:rPr>
        <w:t>A</w:t>
      </w:r>
      <w:r w:rsidRPr="001E6087">
        <w:rPr>
          <w:rFonts w:ascii="Times New Roman" w:hAnsi="Times New Roman" w:cs="Times New Roman"/>
          <w:sz w:val="24"/>
          <w:szCs w:val="24"/>
        </w:rPr>
        <w:t>. Residuals plot for T test. No structure is found on the residuals; hence, they can be thought of as independent.</w:t>
      </w:r>
    </w:p>
    <w:p w14:paraId="1E5246BD" w14:textId="45C8A17F" w:rsidR="00636B05" w:rsidRPr="001E6087" w:rsidRDefault="00636B05" w:rsidP="00D87CE2">
      <w:pPr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7A60317F" w14:textId="25F0FF1F" w:rsidR="004D19F3" w:rsidRPr="001E6087" w:rsidRDefault="004D19F3" w:rsidP="00CF3191">
      <w:pPr>
        <w:pStyle w:val="Caption"/>
        <w:keepNext/>
        <w:spacing w:line="276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O"/>
        </w:rPr>
      </w:pPr>
      <w:proofErr w:type="gramStart"/>
      <w:r w:rsidRPr="001E6087">
        <w:rPr>
          <w:rFonts w:ascii="Times New Roman" w:eastAsia="Arial" w:hAnsi="Times New Roman" w:cs="Times New Roman"/>
          <w:color w:val="000000"/>
          <w:sz w:val="24"/>
          <w:szCs w:val="24"/>
          <w:lang w:val="en-US" w:eastAsia="es-CO"/>
        </w:rPr>
        <w:t>Table 1.</w:t>
      </w:r>
      <w:proofErr w:type="gramEnd"/>
      <w:r w:rsidRPr="001E6087">
        <w:rPr>
          <w:rFonts w:ascii="Times New Roman" w:eastAsia="Arial" w:hAnsi="Times New Roman" w:cs="Times New Roman"/>
          <w:color w:val="000000"/>
          <w:sz w:val="24"/>
          <w:szCs w:val="24"/>
          <w:lang w:val="en-US" w:eastAsia="es-CO"/>
        </w:rPr>
        <w:t xml:space="preserve"> </w:t>
      </w:r>
      <w:proofErr w:type="gramStart"/>
      <w:r w:rsidR="0030273A" w:rsidRPr="001E6087">
        <w:rPr>
          <w:rFonts w:ascii="Times New Roman" w:eastAsia="Arial" w:hAnsi="Times New Roman" w:cs="Times New Roman"/>
          <w:b w:val="0"/>
          <w:bCs w:val="0"/>
          <w:color w:val="000000"/>
          <w:sz w:val="24"/>
          <w:szCs w:val="24"/>
          <w:lang w:val="en-US" w:eastAsia="es-CO"/>
        </w:rPr>
        <w:t>Delta RCT (ΔRCT) for each experimental run.</w:t>
      </w:r>
      <w:proofErr w:type="gramEnd"/>
      <w:r w:rsidR="0030273A" w:rsidRPr="001E6087">
        <w:rPr>
          <w:rFonts w:ascii="Times New Roman" w:eastAsia="Arial" w:hAnsi="Times New Roman" w:cs="Times New Roman"/>
          <w:b w:val="0"/>
          <w:bCs w:val="0"/>
          <w:color w:val="000000"/>
          <w:sz w:val="24"/>
          <w:szCs w:val="24"/>
          <w:lang w:val="en-US" w:eastAsia="es-CO"/>
        </w:rPr>
        <w:t xml:space="preserve">  </w:t>
      </w:r>
    </w:p>
    <w:tbl>
      <w:tblPr>
        <w:tblW w:w="3176" w:type="pct"/>
        <w:jc w:val="center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1789"/>
        <w:gridCol w:w="1787"/>
        <w:gridCol w:w="2502"/>
      </w:tblGrid>
      <w:tr w:rsidR="00C7474B" w:rsidRPr="001E6087" w14:paraId="77D6D569" w14:textId="77777777" w:rsidTr="004D19F3">
        <w:trPr>
          <w:trHeight w:val="304"/>
          <w:jc w:val="center"/>
        </w:trPr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D0DB9" w14:textId="77777777" w:rsidR="00C7474B" w:rsidRPr="001E6087" w:rsidRDefault="00C7474B" w:rsidP="004D19F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b/>
                <w:bCs/>
                <w:sz w:val="24"/>
                <w:szCs w:val="24"/>
              </w:rPr>
              <w:t>Run</w:t>
            </w:r>
          </w:p>
          <w:p w14:paraId="1FC45A49" w14:textId="77777777" w:rsidR="00C7474B" w:rsidRPr="001E6087" w:rsidRDefault="00C7474B" w:rsidP="004D19F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86189" w14:textId="77777777" w:rsidR="00C7474B" w:rsidRPr="001E6087" w:rsidRDefault="00C7474B" w:rsidP="004D19F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b/>
                <w:bCs/>
                <w:sz w:val="24"/>
                <w:szCs w:val="24"/>
              </w:rPr>
              <w:t>Log[S100B]</w:t>
            </w:r>
          </w:p>
          <w:p w14:paraId="04529565" w14:textId="77777777" w:rsidR="00C7474B" w:rsidRPr="001E6087" w:rsidRDefault="00C7474B" w:rsidP="004D19F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05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9DABDB" w14:textId="77777777" w:rsidR="00C7474B" w:rsidRPr="001E6087" w:rsidRDefault="00C7474B" w:rsidP="004D19F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/>
                <w:b/>
                <w:bCs/>
                <w:sz w:val="24"/>
                <w:szCs w:val="24"/>
              </w:rPr>
              <w:t>ΔRCT change (</w:t>
            </w:r>
            <w:r w:rsidRPr="001E6087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𝛀</w:t>
            </w:r>
            <w:r w:rsidRPr="001E6087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D0E7B" w:rsidRPr="001E6087" w14:paraId="375310A9" w14:textId="77777777" w:rsidTr="00FC7419">
        <w:trPr>
          <w:trHeight w:val="20"/>
          <w:jc w:val="center"/>
        </w:trPr>
        <w:tc>
          <w:tcPr>
            <w:tcW w:w="1472" w:type="pct"/>
            <w:vAlign w:val="bottom"/>
          </w:tcPr>
          <w:p w14:paraId="09C8B92B" w14:textId="69859D3E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70" w:type="pct"/>
          </w:tcPr>
          <w:p w14:paraId="74745081" w14:textId="77777777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205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4F2BE0" w14:textId="1A64CADE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2984</w:t>
            </w:r>
          </w:p>
        </w:tc>
      </w:tr>
      <w:tr w:rsidR="00DD0E7B" w:rsidRPr="001E6087" w14:paraId="06C744E7" w14:textId="77777777" w:rsidTr="00FC7419">
        <w:trPr>
          <w:trHeight w:val="20"/>
          <w:jc w:val="center"/>
        </w:trPr>
        <w:tc>
          <w:tcPr>
            <w:tcW w:w="1472" w:type="pct"/>
            <w:vAlign w:val="bottom"/>
          </w:tcPr>
          <w:p w14:paraId="08B2E689" w14:textId="45EE4304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70" w:type="pct"/>
          </w:tcPr>
          <w:p w14:paraId="5242BFA7" w14:textId="77777777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205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7947E0" w14:textId="24DF3A8D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2543</w:t>
            </w:r>
          </w:p>
        </w:tc>
      </w:tr>
      <w:tr w:rsidR="00DD0E7B" w:rsidRPr="001E6087" w14:paraId="6BCA220A" w14:textId="77777777" w:rsidTr="00FC7419">
        <w:trPr>
          <w:trHeight w:val="20"/>
          <w:jc w:val="center"/>
        </w:trPr>
        <w:tc>
          <w:tcPr>
            <w:tcW w:w="1472" w:type="pct"/>
            <w:vAlign w:val="bottom"/>
          </w:tcPr>
          <w:p w14:paraId="25AB144E" w14:textId="608DD515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70" w:type="pct"/>
          </w:tcPr>
          <w:p w14:paraId="2F36CBA1" w14:textId="77777777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205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46C396" w14:textId="04EBBC97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3126</w:t>
            </w:r>
          </w:p>
        </w:tc>
      </w:tr>
      <w:tr w:rsidR="00DD0E7B" w:rsidRPr="001E6087" w14:paraId="2426CF01" w14:textId="77777777" w:rsidTr="00FC7419">
        <w:trPr>
          <w:trHeight w:val="20"/>
          <w:jc w:val="center"/>
        </w:trPr>
        <w:tc>
          <w:tcPr>
            <w:tcW w:w="1472" w:type="pct"/>
            <w:vAlign w:val="bottom"/>
          </w:tcPr>
          <w:p w14:paraId="4488BD96" w14:textId="3C345E4C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70" w:type="pct"/>
          </w:tcPr>
          <w:p w14:paraId="4CDE0952" w14:textId="77777777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205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2EB6C8" w14:textId="5E1927C5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3690</w:t>
            </w:r>
          </w:p>
        </w:tc>
      </w:tr>
      <w:tr w:rsidR="00DD0E7B" w:rsidRPr="001E6087" w14:paraId="18F6F0C4" w14:textId="77777777" w:rsidTr="00FC7419">
        <w:trPr>
          <w:trHeight w:val="20"/>
          <w:jc w:val="center"/>
        </w:trPr>
        <w:tc>
          <w:tcPr>
            <w:tcW w:w="1472" w:type="pct"/>
            <w:vAlign w:val="bottom"/>
          </w:tcPr>
          <w:p w14:paraId="68BEB6CE" w14:textId="40125104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70" w:type="pct"/>
          </w:tcPr>
          <w:p w14:paraId="7777DC5E" w14:textId="77777777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5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802421" w14:textId="4FC6ADB8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5903</w:t>
            </w:r>
          </w:p>
        </w:tc>
      </w:tr>
      <w:tr w:rsidR="00DD0E7B" w:rsidRPr="001E6087" w14:paraId="1340C6DC" w14:textId="77777777" w:rsidTr="00FC7419">
        <w:trPr>
          <w:trHeight w:val="20"/>
          <w:jc w:val="center"/>
        </w:trPr>
        <w:tc>
          <w:tcPr>
            <w:tcW w:w="1472" w:type="pct"/>
            <w:vAlign w:val="bottom"/>
          </w:tcPr>
          <w:p w14:paraId="547F3C75" w14:textId="19BAE444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0" w:type="pct"/>
          </w:tcPr>
          <w:p w14:paraId="303F499E" w14:textId="77777777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5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A7ED21" w14:textId="5FA5D8F0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8578</w:t>
            </w:r>
          </w:p>
        </w:tc>
      </w:tr>
      <w:tr w:rsidR="00DD0E7B" w:rsidRPr="001E6087" w14:paraId="48CD6351" w14:textId="77777777" w:rsidTr="00FC7419">
        <w:trPr>
          <w:trHeight w:val="20"/>
          <w:jc w:val="center"/>
        </w:trPr>
        <w:tc>
          <w:tcPr>
            <w:tcW w:w="1472" w:type="pct"/>
            <w:vAlign w:val="bottom"/>
          </w:tcPr>
          <w:p w14:paraId="37199E6B" w14:textId="31D3C811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470" w:type="pct"/>
          </w:tcPr>
          <w:p w14:paraId="6CDF470F" w14:textId="77777777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5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CAF2B2" w14:textId="704CD75F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7448</w:t>
            </w:r>
          </w:p>
        </w:tc>
      </w:tr>
      <w:tr w:rsidR="00DD0E7B" w:rsidRPr="001E6087" w14:paraId="540CB9A8" w14:textId="77777777" w:rsidTr="00FC7419">
        <w:trPr>
          <w:trHeight w:val="20"/>
          <w:jc w:val="center"/>
        </w:trPr>
        <w:tc>
          <w:tcPr>
            <w:tcW w:w="1472" w:type="pct"/>
            <w:vAlign w:val="bottom"/>
          </w:tcPr>
          <w:p w14:paraId="0A67ED4D" w14:textId="24AEF2F8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70" w:type="pct"/>
          </w:tcPr>
          <w:p w14:paraId="50075267" w14:textId="77777777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5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8BD8E6" w14:textId="4C92356B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9351</w:t>
            </w:r>
          </w:p>
        </w:tc>
      </w:tr>
      <w:tr w:rsidR="00DD0E7B" w:rsidRPr="001E6087" w14:paraId="6588AD75" w14:textId="77777777" w:rsidTr="00FC7419">
        <w:trPr>
          <w:trHeight w:val="20"/>
          <w:jc w:val="center"/>
        </w:trPr>
        <w:tc>
          <w:tcPr>
            <w:tcW w:w="1472" w:type="pct"/>
            <w:vAlign w:val="bottom"/>
          </w:tcPr>
          <w:p w14:paraId="6C0D6DBA" w14:textId="66ABCFCF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0" w:type="pct"/>
          </w:tcPr>
          <w:p w14:paraId="5A3773AD" w14:textId="77777777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205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D06392" w14:textId="5C8007DC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17257</w:t>
            </w:r>
          </w:p>
        </w:tc>
      </w:tr>
      <w:tr w:rsidR="00DD0E7B" w:rsidRPr="001E6087" w14:paraId="7ED0051B" w14:textId="77777777" w:rsidTr="00FC7419">
        <w:trPr>
          <w:trHeight w:val="20"/>
          <w:jc w:val="center"/>
        </w:trPr>
        <w:tc>
          <w:tcPr>
            <w:tcW w:w="1472" w:type="pct"/>
            <w:vAlign w:val="bottom"/>
          </w:tcPr>
          <w:p w14:paraId="47733E0A" w14:textId="68502F7C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70" w:type="pct"/>
          </w:tcPr>
          <w:p w14:paraId="2B1FEBFD" w14:textId="77777777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205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E672D5" w14:textId="2A486B30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20364</w:t>
            </w:r>
          </w:p>
        </w:tc>
      </w:tr>
      <w:tr w:rsidR="00DD0E7B" w:rsidRPr="001E6087" w14:paraId="290F4DE9" w14:textId="77777777" w:rsidTr="00FC7419">
        <w:trPr>
          <w:trHeight w:val="20"/>
          <w:jc w:val="center"/>
        </w:trPr>
        <w:tc>
          <w:tcPr>
            <w:tcW w:w="1472" w:type="pct"/>
            <w:vAlign w:val="bottom"/>
          </w:tcPr>
          <w:p w14:paraId="0D60D1B3" w14:textId="673A887A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70" w:type="pct"/>
          </w:tcPr>
          <w:p w14:paraId="5659814A" w14:textId="77777777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205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55EA6F" w14:textId="69DF5755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20380</w:t>
            </w:r>
          </w:p>
        </w:tc>
      </w:tr>
      <w:tr w:rsidR="00DD0E7B" w:rsidRPr="001E6087" w14:paraId="28771707" w14:textId="77777777" w:rsidTr="00FC7419">
        <w:trPr>
          <w:trHeight w:val="20"/>
          <w:jc w:val="center"/>
        </w:trPr>
        <w:tc>
          <w:tcPr>
            <w:tcW w:w="1472" w:type="pct"/>
            <w:vAlign w:val="bottom"/>
          </w:tcPr>
          <w:p w14:paraId="4B2CB637" w14:textId="4B92A7C1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70" w:type="pct"/>
          </w:tcPr>
          <w:p w14:paraId="0D573C44" w14:textId="77777777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205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A64A25" w14:textId="315E9731" w:rsidR="00DD0E7B" w:rsidRPr="001E6087" w:rsidRDefault="00DD0E7B" w:rsidP="00DD0E7B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1E6087">
              <w:rPr>
                <w:rFonts w:ascii="Times New Roman" w:hAnsi="Times New Roman"/>
                <w:sz w:val="24"/>
                <w:szCs w:val="24"/>
              </w:rPr>
              <w:t>18074</w:t>
            </w:r>
          </w:p>
        </w:tc>
      </w:tr>
    </w:tbl>
    <w:p w14:paraId="38CD39EC" w14:textId="7BE5F73C" w:rsidR="004D19F3" w:rsidRPr="001E6087" w:rsidRDefault="004D19F3" w:rsidP="00D87CE2">
      <w:pPr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404AB507" w14:textId="079D8C1C" w:rsidR="0018021E" w:rsidRPr="001E6087" w:rsidRDefault="0018021E" w:rsidP="00D87CE2">
      <w:pPr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2D86A169" w14:textId="69529523" w:rsidR="0018021E" w:rsidRPr="001E6087" w:rsidRDefault="00AA28D0" w:rsidP="00D87CE2">
      <w:pPr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1E6087">
        <w:rPr>
          <w:rFonts w:ascii="Times New Roman" w:eastAsia="Arial" w:hAnsi="Times New Roman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4F789635" wp14:editId="152C8E0F">
            <wp:extent cx="5943600" cy="31851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89603" w14:textId="59643B8E" w:rsidR="0018021E" w:rsidRPr="001E6087" w:rsidRDefault="0018021E" w:rsidP="0018021E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1E6087">
        <w:rPr>
          <w:rFonts w:ascii="Times New Roman" w:hAnsi="Times New Roman" w:cs="Times New Roman"/>
          <w:b/>
          <w:sz w:val="24"/>
          <w:szCs w:val="24"/>
        </w:rPr>
        <w:t>Fig B</w:t>
      </w:r>
      <w:r w:rsidRPr="001E6087">
        <w:rPr>
          <w:rFonts w:ascii="Times New Roman" w:hAnsi="Times New Roman" w:cs="Times New Roman"/>
          <w:sz w:val="24"/>
          <w:szCs w:val="24"/>
        </w:rPr>
        <w:t xml:space="preserve">. Graphical verification of </w:t>
      </w:r>
      <w:r w:rsidR="00566031" w:rsidRPr="001E6087">
        <w:rPr>
          <w:rFonts w:ascii="Times New Roman" w:hAnsi="Times New Roman" w:cs="Times New Roman"/>
          <w:sz w:val="24"/>
          <w:szCs w:val="24"/>
        </w:rPr>
        <w:t xml:space="preserve">the </w:t>
      </w:r>
      <w:r w:rsidRPr="001E6087">
        <w:rPr>
          <w:rFonts w:ascii="Times New Roman" w:hAnsi="Times New Roman" w:cs="Times New Roman"/>
          <w:sz w:val="24"/>
          <w:szCs w:val="24"/>
        </w:rPr>
        <w:t>assumption of normality for the S100B detection experiment.</w:t>
      </w:r>
      <w:proofErr w:type="gramEnd"/>
      <w:r w:rsidR="00AA28D0" w:rsidRPr="001E60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2CA827" w14:textId="6ACCBF00" w:rsidR="00AA28D0" w:rsidRPr="001E6087" w:rsidRDefault="00AA28D0" w:rsidP="0018021E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E608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588A29D" wp14:editId="336C9731">
            <wp:extent cx="6153354" cy="28041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34" cy="2806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12147" w14:textId="251D6C5B" w:rsidR="00AA28D0" w:rsidRPr="001E6087" w:rsidRDefault="00AA28D0" w:rsidP="00AA28D0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1E6087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93084A" w:rsidRPr="001E6087">
        <w:rPr>
          <w:rFonts w:ascii="Times New Roman" w:hAnsi="Times New Roman" w:cs="Times New Roman"/>
          <w:b/>
          <w:sz w:val="24"/>
          <w:szCs w:val="24"/>
        </w:rPr>
        <w:t>C</w:t>
      </w:r>
      <w:r w:rsidRPr="001E6087">
        <w:rPr>
          <w:rFonts w:ascii="Times New Roman" w:hAnsi="Times New Roman" w:cs="Times New Roman"/>
          <w:sz w:val="24"/>
          <w:szCs w:val="24"/>
        </w:rPr>
        <w:t>. Graphical verification of the assumption of independence for the S100B detection experiment.</w:t>
      </w:r>
      <w:proofErr w:type="gramEnd"/>
      <w:r w:rsidRPr="001E60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D4967A" w14:textId="67F109A4" w:rsidR="00AA28D0" w:rsidRPr="001E6087" w:rsidRDefault="00AA28D0" w:rsidP="0018021E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0BC66D" w14:textId="67966205" w:rsidR="00AA28D0" w:rsidRPr="001E6087" w:rsidRDefault="0046140A" w:rsidP="00CF3191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E6087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D56277" w:rsidRPr="001E6087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2</w:t>
      </w:r>
      <w:r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>.</w:t>
      </w:r>
      <w:proofErr w:type="gramEnd"/>
      <w:r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Statistical quantitative tests and analysis of </w:t>
      </w:r>
      <w:r w:rsidR="007736A3"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>v</w:t>
      </w:r>
      <w:r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ariance for the S100B detection experiment. </w:t>
      </w:r>
      <w:r w:rsidR="00F17A15"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Homoscedasticity is not </w:t>
      </w:r>
      <w:r w:rsidR="0078686A"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>fulfilled</w:t>
      </w:r>
      <w:r w:rsidR="006D219D"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>.</w:t>
      </w:r>
      <w:r w:rsidR="0078686A"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="002B2988"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>Therefore,</w:t>
      </w:r>
      <w:r w:rsidR="0078686A"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 Welch test is performed for non-homogeneity of variance between groups.</w:t>
      </w:r>
      <w:r w:rsidR="00F17A15"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="00F55433"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>Games-Howell test shows statistically significant differences between groups.</w:t>
      </w:r>
    </w:p>
    <w:p w14:paraId="214CB41D" w14:textId="7062F919" w:rsidR="00AA28D0" w:rsidRPr="001E6087" w:rsidRDefault="00AA28D0" w:rsidP="0018021E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834"/>
        <w:gridCol w:w="1480"/>
        <w:gridCol w:w="1216"/>
      </w:tblGrid>
      <w:tr w:rsidR="0046140A" w:rsidRPr="001E6087" w14:paraId="37C0DB9D" w14:textId="77777777" w:rsidTr="001E6087">
        <w:trPr>
          <w:jc w:val="center"/>
        </w:trPr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601CA" w14:textId="5786FFC5" w:rsidR="0046140A" w:rsidRPr="001E6087" w:rsidRDefault="004614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F5AA7" w14:textId="1E6A9C21" w:rsidR="0046140A" w:rsidRPr="001E6087" w:rsidRDefault="004614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D5A250" w14:textId="28F03D55" w:rsidR="0046140A" w:rsidRPr="001E6087" w:rsidRDefault="004614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6140A" w:rsidRPr="001E6087" w14:paraId="463AD49C" w14:textId="77777777" w:rsidTr="001E6087">
        <w:trPr>
          <w:jc w:val="center"/>
        </w:trPr>
        <w:tc>
          <w:tcPr>
            <w:tcW w:w="3834" w:type="dxa"/>
            <w:tcBorders>
              <w:top w:val="single" w:sz="4" w:space="0" w:color="auto"/>
            </w:tcBorders>
            <w:shd w:val="clear" w:color="auto" w:fill="auto"/>
          </w:tcPr>
          <w:p w14:paraId="0C79A976" w14:textId="6D689723" w:rsidR="00CC19A2" w:rsidRPr="001E6087" w:rsidRDefault="00F244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C19A2" w:rsidRPr="001E6087">
              <w:rPr>
                <w:rFonts w:ascii="Times New Roman" w:hAnsi="Times New Roman" w:cs="Times New Roman"/>
                <w:sz w:val="24"/>
                <w:szCs w:val="24"/>
              </w:rPr>
              <w:t>hapiro-</w:t>
            </w:r>
            <w:proofErr w:type="spellStart"/>
            <w:r w:rsidR="00CC19A2" w:rsidRPr="001E6087">
              <w:rPr>
                <w:rFonts w:ascii="Times New Roman" w:hAnsi="Times New Roman" w:cs="Times New Roman"/>
                <w:sz w:val="24"/>
                <w:szCs w:val="24"/>
              </w:rPr>
              <w:t>Wilk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</w:tcPr>
          <w:p w14:paraId="3266C638" w14:textId="77777777" w:rsidR="00CC19A2" w:rsidRPr="001E6087" w:rsidRDefault="00CC19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0.940825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2BCF2E95" w14:textId="77777777" w:rsidR="00CC19A2" w:rsidRPr="001E6087" w:rsidRDefault="00CC19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8837</w:t>
            </w:r>
          </w:p>
        </w:tc>
      </w:tr>
      <w:tr w:rsidR="0046140A" w:rsidRPr="001E6087" w14:paraId="14AEAF81" w14:textId="77777777" w:rsidTr="001E6087">
        <w:trPr>
          <w:jc w:val="center"/>
        </w:trPr>
        <w:tc>
          <w:tcPr>
            <w:tcW w:w="3834" w:type="dxa"/>
            <w:shd w:val="clear" w:color="auto" w:fill="auto"/>
          </w:tcPr>
          <w:p w14:paraId="511C9A8B" w14:textId="77777777" w:rsidR="00F24449" w:rsidRPr="001E6087" w:rsidRDefault="00F244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Levene's</w:t>
            </w:r>
          </w:p>
        </w:tc>
        <w:tc>
          <w:tcPr>
            <w:tcW w:w="1480" w:type="dxa"/>
            <w:shd w:val="clear" w:color="auto" w:fill="auto"/>
          </w:tcPr>
          <w:p w14:paraId="5161B2C4" w14:textId="77777777" w:rsidR="00F24449" w:rsidRPr="001E6087" w:rsidRDefault="00F244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5.13619</w:t>
            </w:r>
          </w:p>
        </w:tc>
        <w:tc>
          <w:tcPr>
            <w:tcW w:w="1216" w:type="dxa"/>
            <w:shd w:val="clear" w:color="auto" w:fill="auto"/>
          </w:tcPr>
          <w:p w14:paraId="2C13F51A" w14:textId="77777777" w:rsidR="00F24449" w:rsidRPr="001E6087" w:rsidRDefault="00F244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5</w:t>
            </w:r>
          </w:p>
        </w:tc>
      </w:tr>
    </w:tbl>
    <w:p w14:paraId="18E490EE" w14:textId="77777777" w:rsidR="00F24449" w:rsidRPr="001E6087" w:rsidRDefault="00F24449" w:rsidP="00F244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48"/>
        <w:gridCol w:w="2316"/>
        <w:gridCol w:w="710"/>
        <w:gridCol w:w="710"/>
        <w:gridCol w:w="1172"/>
      </w:tblGrid>
      <w:tr w:rsidR="0046140A" w:rsidRPr="001E6087" w14:paraId="5AADE69F" w14:textId="77777777" w:rsidTr="001E6087">
        <w:trPr>
          <w:jc w:val="center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8AC3B" w14:textId="3219D779" w:rsidR="00F24449" w:rsidRPr="001E6087" w:rsidRDefault="004614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3FD17" w14:textId="0030E86E" w:rsidR="00F24449" w:rsidRPr="001E6087" w:rsidRDefault="004614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15B43" w14:textId="77777777" w:rsidR="00F24449" w:rsidRPr="001E6087" w:rsidRDefault="00F244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16CF36" w14:textId="77777777" w:rsidR="00F24449" w:rsidRPr="001E6087" w:rsidRDefault="00F244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2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183B76" w14:textId="77777777" w:rsidR="00F24449" w:rsidRPr="001E6087" w:rsidRDefault="00F244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6140A" w:rsidRPr="001E6087" w14:paraId="2EA125B5" w14:textId="77777777" w:rsidTr="001E6087">
        <w:trPr>
          <w:jc w:val="center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14:paraId="5C7549E9" w14:textId="1201FABC" w:rsidR="00F24449" w:rsidRPr="001E6087" w:rsidRDefault="00D55A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Welch test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</w:tcPr>
          <w:p w14:paraId="1AA15BEB" w14:textId="77777777" w:rsidR="00F24449" w:rsidRPr="001E6087" w:rsidRDefault="00F244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168.393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3B500BE8" w14:textId="77777777" w:rsidR="00F24449" w:rsidRPr="001E6087" w:rsidRDefault="00F244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08E58C57" w14:textId="77777777" w:rsidR="00F24449" w:rsidRPr="001E6087" w:rsidRDefault="00F244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</w:tcPr>
          <w:p w14:paraId="69459CE6" w14:textId="77777777" w:rsidR="00F24449" w:rsidRPr="001E6087" w:rsidRDefault="00F244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0</w:t>
            </w:r>
          </w:p>
        </w:tc>
      </w:tr>
    </w:tbl>
    <w:p w14:paraId="39CC6EC6" w14:textId="77777777" w:rsidR="00F55433" w:rsidRPr="001E6087" w:rsidRDefault="00F55433" w:rsidP="00F55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C27C5E" w14:textId="0F3B36F5" w:rsidR="00F55433" w:rsidRPr="001E6087" w:rsidRDefault="00F55433" w:rsidP="00F55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88"/>
        <w:gridCol w:w="996"/>
        <w:gridCol w:w="1194"/>
        <w:gridCol w:w="3020"/>
      </w:tblGrid>
      <w:tr w:rsidR="003C2A4F" w:rsidRPr="001E6087" w14:paraId="7950E2E5" w14:textId="77777777" w:rsidTr="001E6087">
        <w:trPr>
          <w:jc w:val="center"/>
        </w:trPr>
        <w:tc>
          <w:tcPr>
            <w:tcW w:w="699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24BC1A" w14:textId="346552EE" w:rsidR="003C2A4F" w:rsidRPr="001E6087" w:rsidRDefault="003C2A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mes-Howell test</w:t>
            </w:r>
          </w:p>
        </w:tc>
      </w:tr>
      <w:tr w:rsidR="00F55433" w:rsidRPr="001E6087" w14:paraId="5CFDEE0A" w14:textId="77777777" w:rsidTr="001E6087">
        <w:trPr>
          <w:jc w:val="center"/>
        </w:trPr>
        <w:tc>
          <w:tcPr>
            <w:tcW w:w="17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2A0535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(S100B)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167AD4" w14:textId="23B8EAA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72CFCF" w14:textId="4DE62264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9B2C43" w14:textId="144585B8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ogeneous groups</w:t>
            </w:r>
          </w:p>
        </w:tc>
      </w:tr>
      <w:tr w:rsidR="00F55433" w:rsidRPr="001E6087" w14:paraId="4430A148" w14:textId="77777777" w:rsidTr="001E6087">
        <w:trPr>
          <w:jc w:val="center"/>
        </w:trPr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</w:tcPr>
          <w:p w14:paraId="14A1DE76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20E00CC4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</w:tcPr>
          <w:p w14:paraId="4E568203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3085.75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</w:tcPr>
          <w:p w14:paraId="67C67984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55433" w:rsidRPr="001E6087" w14:paraId="4DFB39D7" w14:textId="77777777" w:rsidTr="001E6087">
        <w:trPr>
          <w:jc w:val="center"/>
        </w:trPr>
        <w:tc>
          <w:tcPr>
            <w:tcW w:w="1788" w:type="dxa"/>
            <w:shd w:val="clear" w:color="auto" w:fill="auto"/>
          </w:tcPr>
          <w:p w14:paraId="18A82951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0645B9F5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4" w:type="dxa"/>
            <w:shd w:val="clear" w:color="auto" w:fill="auto"/>
          </w:tcPr>
          <w:p w14:paraId="3BFBA1F4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7820.0</w:t>
            </w:r>
          </w:p>
        </w:tc>
        <w:tc>
          <w:tcPr>
            <w:tcW w:w="3020" w:type="dxa"/>
            <w:shd w:val="clear" w:color="auto" w:fill="auto"/>
          </w:tcPr>
          <w:p w14:paraId="3F80DF17" w14:textId="777AA14D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 xml:space="preserve">   X</w:t>
            </w:r>
          </w:p>
        </w:tc>
      </w:tr>
      <w:tr w:rsidR="00F55433" w:rsidRPr="001E6087" w14:paraId="095081F6" w14:textId="77777777" w:rsidTr="001E6087">
        <w:trPr>
          <w:jc w:val="center"/>
        </w:trPr>
        <w:tc>
          <w:tcPr>
            <w:tcW w:w="1788" w:type="dxa"/>
            <w:shd w:val="clear" w:color="auto" w:fill="auto"/>
          </w:tcPr>
          <w:p w14:paraId="39E6C7B2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6" w:type="dxa"/>
            <w:shd w:val="clear" w:color="auto" w:fill="auto"/>
          </w:tcPr>
          <w:p w14:paraId="6587C24A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4" w:type="dxa"/>
            <w:shd w:val="clear" w:color="auto" w:fill="auto"/>
          </w:tcPr>
          <w:p w14:paraId="24358DCA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19018.8</w:t>
            </w:r>
          </w:p>
        </w:tc>
        <w:tc>
          <w:tcPr>
            <w:tcW w:w="3020" w:type="dxa"/>
            <w:shd w:val="clear" w:color="auto" w:fill="auto"/>
          </w:tcPr>
          <w:p w14:paraId="358D505B" w14:textId="368B072D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 xml:space="preserve">      X</w:t>
            </w:r>
          </w:p>
        </w:tc>
      </w:tr>
    </w:tbl>
    <w:p w14:paraId="7096781B" w14:textId="77777777" w:rsidR="00F55433" w:rsidRPr="001E6087" w:rsidRDefault="00F55433" w:rsidP="00F55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458"/>
        <w:gridCol w:w="644"/>
        <w:gridCol w:w="1524"/>
        <w:gridCol w:w="1590"/>
      </w:tblGrid>
      <w:tr w:rsidR="00F55433" w:rsidRPr="001E6087" w14:paraId="5426242D" w14:textId="77777777" w:rsidTr="001E6087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A976C" w14:textId="0E9F1B19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st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FEE8F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.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FEC77" w14:textId="78DCF15E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F8FA2" w14:textId="498D7D09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/- Limits</w:t>
            </w:r>
          </w:p>
        </w:tc>
      </w:tr>
      <w:tr w:rsidR="00F55433" w:rsidRPr="001E6087" w14:paraId="4CE56286" w14:textId="77777777" w:rsidTr="001E6087">
        <w:trPr>
          <w:jc w:val="center"/>
        </w:trPr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</w:tcPr>
          <w:p w14:paraId="5646A298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1.5 - 2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</w:tcPr>
          <w:p w14:paraId="6ED88FA9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050C3C8F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734.25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14:paraId="417BFEA9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2951.11</w:t>
            </w:r>
          </w:p>
        </w:tc>
      </w:tr>
      <w:tr w:rsidR="00F55433" w:rsidRPr="001E6087" w14:paraId="0C1B6B6B" w14:textId="77777777" w:rsidTr="001E6087">
        <w:trPr>
          <w:jc w:val="center"/>
        </w:trPr>
        <w:tc>
          <w:tcPr>
            <w:tcW w:w="1458" w:type="dxa"/>
            <w:shd w:val="clear" w:color="auto" w:fill="auto"/>
          </w:tcPr>
          <w:p w14:paraId="17019350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1.5 - 2.5</w:t>
            </w:r>
          </w:p>
        </w:tc>
        <w:tc>
          <w:tcPr>
            <w:tcW w:w="644" w:type="dxa"/>
            <w:shd w:val="clear" w:color="auto" w:fill="auto"/>
          </w:tcPr>
          <w:p w14:paraId="327D155E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524" w:type="dxa"/>
            <w:shd w:val="clear" w:color="auto" w:fill="auto"/>
          </w:tcPr>
          <w:p w14:paraId="03A97E8F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5933.0</w:t>
            </w:r>
          </w:p>
        </w:tc>
        <w:tc>
          <w:tcPr>
            <w:tcW w:w="1590" w:type="dxa"/>
            <w:shd w:val="clear" w:color="auto" w:fill="auto"/>
          </w:tcPr>
          <w:p w14:paraId="1868EB66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3163.63</w:t>
            </w:r>
          </w:p>
        </w:tc>
      </w:tr>
      <w:tr w:rsidR="00F55433" w:rsidRPr="001E6087" w14:paraId="5D06FA26" w14:textId="77777777" w:rsidTr="001E6087">
        <w:trPr>
          <w:jc w:val="center"/>
        </w:trPr>
        <w:tc>
          <w:tcPr>
            <w:tcW w:w="1458" w:type="dxa"/>
            <w:shd w:val="clear" w:color="auto" w:fill="auto"/>
          </w:tcPr>
          <w:p w14:paraId="12F4A6AA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2 - 2.5</w:t>
            </w:r>
          </w:p>
        </w:tc>
        <w:tc>
          <w:tcPr>
            <w:tcW w:w="644" w:type="dxa"/>
            <w:shd w:val="clear" w:color="auto" w:fill="auto"/>
          </w:tcPr>
          <w:p w14:paraId="4EAA837A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524" w:type="dxa"/>
            <w:shd w:val="clear" w:color="auto" w:fill="auto"/>
          </w:tcPr>
          <w:p w14:paraId="7E82B03D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1198.8</w:t>
            </w:r>
          </w:p>
        </w:tc>
        <w:tc>
          <w:tcPr>
            <w:tcW w:w="1590" w:type="dxa"/>
            <w:shd w:val="clear" w:color="auto" w:fill="auto"/>
          </w:tcPr>
          <w:p w14:paraId="76B01AF4" w14:textId="77777777" w:rsidR="00F55433" w:rsidRPr="001E6087" w:rsidRDefault="00F55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3364.12</w:t>
            </w:r>
          </w:p>
        </w:tc>
      </w:tr>
    </w:tbl>
    <w:tbl>
      <w:tblPr>
        <w:tblpPr w:leftFromText="180" w:rightFromText="180" w:vertAnchor="text" w:tblpY="840"/>
        <w:tblW w:w="4679" w:type="pct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1735"/>
        <w:gridCol w:w="2160"/>
        <w:gridCol w:w="2530"/>
        <w:gridCol w:w="2529"/>
      </w:tblGrid>
      <w:tr w:rsidR="001D42CA" w:rsidRPr="001E6087" w14:paraId="5F0F9A76" w14:textId="77777777" w:rsidTr="001D42CA">
        <w:trPr>
          <w:trHeight w:val="288"/>
        </w:trPr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FA3E8D" w14:textId="77777777" w:rsidR="001D42CA" w:rsidRPr="001E6087" w:rsidRDefault="001D42CA" w:rsidP="00F87C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US"/>
              </w:rPr>
            </w:pPr>
            <w:bookmarkStart w:id="3" w:name="_Hlk85363878"/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Log[S100B]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3EA0C2" w14:textId="77777777" w:rsidR="001D42CA" w:rsidRPr="001E6087" w:rsidRDefault="001D42CA" w:rsidP="00F87C58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Ω)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A9FDEE" w14:textId="77777777" w:rsidR="001D42CA" w:rsidRPr="001E6087" w:rsidRDefault="001D42CA" w:rsidP="00F87C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7F69EE" w14:textId="77777777" w:rsidR="001D42CA" w:rsidRPr="001E6087" w:rsidRDefault="001D42CA" w:rsidP="00F87C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D (%)</w:t>
            </w:r>
          </w:p>
        </w:tc>
      </w:tr>
      <w:tr w:rsidR="0023733B" w:rsidRPr="001E6087" w14:paraId="4BC1CFC6" w14:textId="77777777" w:rsidTr="00FD6A7C">
        <w:trPr>
          <w:trHeight w:val="288"/>
        </w:trPr>
        <w:tc>
          <w:tcPr>
            <w:tcW w:w="9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29D276" w14:textId="77777777" w:rsidR="0023733B" w:rsidRPr="001E6087" w:rsidRDefault="0023733B" w:rsidP="002373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US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7BCC43" w14:textId="29A9B4E1" w:rsidR="0023733B" w:rsidRPr="001E6087" w:rsidRDefault="0023733B" w:rsidP="0023733B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5.877</w:t>
            </w:r>
          </w:p>
        </w:tc>
        <w:tc>
          <w:tcPr>
            <w:tcW w:w="141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58068B" w14:textId="6F0946DA" w:rsidR="0023733B" w:rsidRPr="001E6087" w:rsidRDefault="0023733B" w:rsidP="00237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.2383</w:t>
            </w:r>
          </w:p>
        </w:tc>
        <w:tc>
          <w:tcPr>
            <w:tcW w:w="1412" w:type="pct"/>
            <w:vAlign w:val="bottom"/>
            <w:hideMark/>
          </w:tcPr>
          <w:p w14:paraId="7B000B63" w14:textId="2C27C870" w:rsidR="0023733B" w:rsidRPr="001E6087" w:rsidRDefault="0023733B" w:rsidP="00237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3562</w:t>
            </w:r>
          </w:p>
        </w:tc>
      </w:tr>
      <w:tr w:rsidR="0023733B" w:rsidRPr="001E6087" w14:paraId="5071E7EB" w14:textId="77777777" w:rsidTr="00FD6A7C">
        <w:trPr>
          <w:trHeight w:val="288"/>
        </w:trPr>
        <w:tc>
          <w:tcPr>
            <w:tcW w:w="9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4CADAD" w14:textId="77777777" w:rsidR="0023733B" w:rsidRPr="001E6087" w:rsidRDefault="0023733B" w:rsidP="002373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US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AFC261" w14:textId="302926C7" w:rsidR="0023733B" w:rsidRPr="001E6087" w:rsidRDefault="0023733B" w:rsidP="0023733B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9.996</w:t>
            </w:r>
          </w:p>
        </w:tc>
        <w:tc>
          <w:tcPr>
            <w:tcW w:w="141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C0D8BA" w14:textId="02DA5214" w:rsidR="0023733B" w:rsidRPr="001E6087" w:rsidRDefault="0023733B" w:rsidP="00237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8.22</w:t>
            </w:r>
          </w:p>
        </w:tc>
        <w:tc>
          <w:tcPr>
            <w:tcW w:w="1412" w:type="pct"/>
            <w:vAlign w:val="bottom"/>
            <w:hideMark/>
          </w:tcPr>
          <w:p w14:paraId="5F476170" w14:textId="1840237C" w:rsidR="0023733B" w:rsidRPr="001E6087" w:rsidRDefault="0023733B" w:rsidP="00237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5883</w:t>
            </w:r>
          </w:p>
        </w:tc>
      </w:tr>
      <w:tr w:rsidR="0023733B" w:rsidRPr="001E6087" w14:paraId="586E4E81" w14:textId="77777777" w:rsidTr="00FD6A7C">
        <w:trPr>
          <w:trHeight w:val="288"/>
        </w:trPr>
        <w:tc>
          <w:tcPr>
            <w:tcW w:w="9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DB013B" w14:textId="77777777" w:rsidR="0023733B" w:rsidRPr="001E6087" w:rsidRDefault="0023733B" w:rsidP="002373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US"/>
              </w:rPr>
            </w:pPr>
            <w:r w:rsidRPr="001E608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CB0CA0" w14:textId="562D2D6D" w:rsidR="0023733B" w:rsidRPr="001E6087" w:rsidRDefault="0023733B" w:rsidP="0023733B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18.61</w:t>
            </w:r>
          </w:p>
        </w:tc>
        <w:tc>
          <w:tcPr>
            <w:tcW w:w="141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B027F2" w14:textId="5F42EAED" w:rsidR="0023733B" w:rsidRPr="001E6087" w:rsidRDefault="0023733B" w:rsidP="00237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7.916</w:t>
            </w:r>
          </w:p>
        </w:tc>
        <w:tc>
          <w:tcPr>
            <w:tcW w:w="1412" w:type="pct"/>
            <w:vAlign w:val="bottom"/>
            <w:hideMark/>
          </w:tcPr>
          <w:p w14:paraId="60F9563D" w14:textId="1A525583" w:rsidR="0023733B" w:rsidRPr="001E6087" w:rsidRDefault="0023733B" w:rsidP="002373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1854</w:t>
            </w:r>
          </w:p>
        </w:tc>
      </w:tr>
    </w:tbl>
    <w:bookmarkEnd w:id="3"/>
    <w:p w14:paraId="2BAC0A56" w14:textId="15AFFFC8" w:rsidR="009E7817" w:rsidRPr="001E6087" w:rsidRDefault="001D42CA" w:rsidP="0018021E">
      <w:pPr>
        <w:spacing w:before="240" w:line="24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</w:rPr>
      </w:pPr>
      <w:proofErr w:type="gramStart"/>
      <w:r w:rsidRPr="001E6087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Table 3</w:t>
      </w:r>
      <w:r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>.</w:t>
      </w:r>
      <w:proofErr w:type="gramEnd"/>
      <w:r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>Assessment of the reproducibility of the response variable (∆RCT) in A</w:t>
      </w:r>
      <w:r w:rsidR="0023733B"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>U</w:t>
      </w:r>
      <w:r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>IDEs through the estimation of the relative standard deviation (RSD).</w:t>
      </w:r>
      <w:proofErr w:type="gramEnd"/>
    </w:p>
    <w:p w14:paraId="1BF45401" w14:textId="0747749F" w:rsidR="0071500C" w:rsidRPr="001E6087" w:rsidRDefault="0071500C" w:rsidP="0018021E">
      <w:pPr>
        <w:spacing w:before="240" w:line="24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5B51AB76" w14:textId="672BB471" w:rsidR="0071500C" w:rsidRPr="001E6087" w:rsidRDefault="0071500C" w:rsidP="0018021E">
      <w:pPr>
        <w:spacing w:before="240" w:line="24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12B64672" w14:textId="75B92C66" w:rsidR="0071500C" w:rsidRPr="001E6087" w:rsidRDefault="0071500C" w:rsidP="0018021E">
      <w:pPr>
        <w:spacing w:before="240" w:line="24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5BE92C9B" w14:textId="1B611159" w:rsidR="0071500C" w:rsidRPr="001E6087" w:rsidRDefault="0071500C" w:rsidP="0018021E">
      <w:pPr>
        <w:spacing w:before="240" w:line="24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75E35168" w14:textId="2CB6E6F6" w:rsidR="0071500C" w:rsidRPr="001E6087" w:rsidRDefault="0071500C" w:rsidP="0018021E">
      <w:pPr>
        <w:spacing w:before="240" w:line="24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12926895" w14:textId="2AEE4D58" w:rsidR="0071500C" w:rsidRPr="001E6087" w:rsidRDefault="0071500C" w:rsidP="0018021E">
      <w:pPr>
        <w:spacing w:before="240" w:line="24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62BD3A5" w14:textId="77777777" w:rsidR="005E3C9D" w:rsidRDefault="005E3C9D" w:rsidP="0018021E">
      <w:pPr>
        <w:spacing w:before="240" w:line="240" w:lineRule="auto"/>
        <w:jc w:val="center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7A1A47AB" w14:textId="23D17021" w:rsidR="0071500C" w:rsidRPr="001E6087" w:rsidRDefault="0071500C" w:rsidP="0018021E">
      <w:pPr>
        <w:spacing w:before="240" w:line="24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</w:rPr>
      </w:pPr>
      <w:proofErr w:type="gramStart"/>
      <w:r w:rsidRPr="001E6087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Table 4</w:t>
      </w:r>
      <w:r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>.</w:t>
      </w:r>
      <w:proofErr w:type="gramEnd"/>
      <w:r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>Assessment of</w:t>
      </w:r>
      <w:r w:rsidR="005E3C9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the regression</w:t>
      </w:r>
      <w:r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model suitability for the response variable (∆RCT) vs. S100B concentration.</w:t>
      </w:r>
      <w:proofErr w:type="gramEnd"/>
    </w:p>
    <w:p w14:paraId="7D98A1F2" w14:textId="7B358C9E" w:rsidR="0071500C" w:rsidRPr="001E6087" w:rsidRDefault="0071500C" w:rsidP="007150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0" w:type="auto"/>
        <w:tblInd w:w="-8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24"/>
        <w:gridCol w:w="2844"/>
        <w:gridCol w:w="1326"/>
        <w:gridCol w:w="1656"/>
        <w:gridCol w:w="1106"/>
      </w:tblGrid>
      <w:tr w:rsidR="00997670" w:rsidRPr="00107596" w14:paraId="5B5C5FB5" w14:textId="77777777" w:rsidTr="00C30A0D">
        <w:tc>
          <w:tcPr>
            <w:tcW w:w="8456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35C1E5" w14:textId="2E66BD32" w:rsidR="00997670" w:rsidRPr="00107596" w:rsidRDefault="009976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0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s</w:t>
            </w:r>
          </w:p>
        </w:tc>
      </w:tr>
      <w:tr w:rsidR="0071500C" w:rsidRPr="00107596" w14:paraId="10E5B227" w14:textId="77777777" w:rsidTr="00107596"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89AB63" w14:textId="7D6D1223" w:rsidR="0071500C" w:rsidRPr="00261E20" w:rsidRDefault="00261E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E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80D327" w14:textId="702F19EF" w:rsidR="0071500C" w:rsidRPr="00261E20" w:rsidRDefault="00261E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E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d Minimum Square</w:t>
            </w:r>
          </w:p>
        </w:tc>
        <w:tc>
          <w:tcPr>
            <w:tcW w:w="1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313F01" w14:textId="7840770D" w:rsidR="0071500C" w:rsidRPr="00261E20" w:rsidRDefault="00261E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E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4B0047" w14:textId="7132427C" w:rsidR="0071500C" w:rsidRPr="00261E20" w:rsidRDefault="00261E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E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Statistic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566175" w14:textId="3940FCB1" w:rsidR="0071500C" w:rsidRPr="00261E20" w:rsidRDefault="00261E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E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1500C" w:rsidRPr="00107596" w14:paraId="79C77E9B" w14:textId="77777777" w:rsidTr="00107596"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F0442E" w14:textId="18912682" w:rsidR="0071500C" w:rsidRPr="00107596" w:rsidRDefault="0092149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747386" w14:textId="77777777" w:rsidR="0071500C" w:rsidRPr="00C5398F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1789.73</w:t>
            </w:r>
          </w:p>
        </w:tc>
        <w:tc>
          <w:tcPr>
            <w:tcW w:w="1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80BB37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sz w:val="24"/>
                <w:szCs w:val="24"/>
              </w:rPr>
              <w:t>594.922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9AF729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sz w:val="24"/>
                <w:szCs w:val="24"/>
              </w:rPr>
              <w:t>3.00835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08B2FD" w14:textId="77777777" w:rsidR="0071500C" w:rsidRPr="00921492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4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2</w:t>
            </w:r>
          </w:p>
        </w:tc>
      </w:tr>
      <w:tr w:rsidR="0071500C" w:rsidRPr="00107596" w14:paraId="5562CA52" w14:textId="77777777" w:rsidTr="00107596"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50F352" w14:textId="278BB8E8" w:rsidR="0071500C" w:rsidRPr="00107596" w:rsidRDefault="0092149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2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938A19" w14:textId="77777777" w:rsidR="0071500C" w:rsidRPr="00C5398F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54.9336</w:t>
            </w:r>
          </w:p>
        </w:tc>
        <w:tc>
          <w:tcPr>
            <w:tcW w:w="1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25BDEB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sz w:val="24"/>
                <w:szCs w:val="24"/>
              </w:rPr>
              <w:t>3.0954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F3BC3C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sz w:val="24"/>
                <w:szCs w:val="24"/>
              </w:rPr>
              <w:t>17.7468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8917CB" w14:textId="77777777" w:rsidR="0071500C" w:rsidRPr="00921492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4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0</w:t>
            </w:r>
          </w:p>
        </w:tc>
      </w:tr>
    </w:tbl>
    <w:p w14:paraId="49F88421" w14:textId="77777777" w:rsidR="0071500C" w:rsidRPr="00107596" w:rsidRDefault="0071500C" w:rsidP="007150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F1C5BF" w14:textId="5A40E128" w:rsidR="0071500C" w:rsidRPr="00107596" w:rsidRDefault="0071500C" w:rsidP="007150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9804" w:type="dxa"/>
        <w:tblInd w:w="-8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66"/>
        <w:gridCol w:w="2554"/>
        <w:gridCol w:w="802"/>
        <w:gridCol w:w="2316"/>
        <w:gridCol w:w="1260"/>
        <w:gridCol w:w="1106"/>
      </w:tblGrid>
      <w:tr w:rsidR="00997670" w:rsidRPr="00107596" w14:paraId="1A7E29E8" w14:textId="77777777" w:rsidTr="006D78BE">
        <w:tc>
          <w:tcPr>
            <w:tcW w:w="9804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C1D7BD" w14:textId="5D5F8749" w:rsidR="00997670" w:rsidRDefault="009976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alysi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f Variance</w:t>
            </w:r>
          </w:p>
        </w:tc>
      </w:tr>
      <w:tr w:rsidR="0071500C" w:rsidRPr="00107596" w14:paraId="30CDB2B9" w14:textId="77777777" w:rsidTr="00997670"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3C0F79" w14:textId="1BE11AF0" w:rsidR="0071500C" w:rsidRPr="004B7B75" w:rsidRDefault="001075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B7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</w:t>
            </w:r>
            <w:r w:rsidR="00C53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proofErr w:type="spellEnd"/>
          </w:p>
        </w:tc>
        <w:tc>
          <w:tcPr>
            <w:tcW w:w="2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2A5BB0" w14:textId="72848FDA" w:rsidR="0071500C" w:rsidRPr="004B7B75" w:rsidRDefault="001075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4B7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Sum of Squares</w:t>
            </w:r>
          </w:p>
        </w:tc>
        <w:tc>
          <w:tcPr>
            <w:tcW w:w="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0C5AC3" w14:textId="69556253" w:rsidR="0071500C" w:rsidRPr="004B7B75" w:rsidRDefault="009976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B7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F</w:t>
            </w:r>
            <w:proofErr w:type="spellEnd"/>
          </w:p>
        </w:tc>
        <w:tc>
          <w:tcPr>
            <w:tcW w:w="23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02ACED" w14:textId="46855410" w:rsidR="0071500C" w:rsidRPr="004B7B75" w:rsidRDefault="009976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B0E1E0" w14:textId="58F6F149" w:rsidR="0071500C" w:rsidRPr="004B7B75" w:rsidRDefault="009976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ratio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D65026" w14:textId="34E60E67" w:rsidR="0071500C" w:rsidRPr="004B7B75" w:rsidRDefault="009976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B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1500C" w:rsidRPr="00107596" w14:paraId="5C31E941" w14:textId="77777777" w:rsidTr="00997670"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4E32C8" w14:textId="7B42573F" w:rsidR="0071500C" w:rsidRPr="00107596" w:rsidRDefault="001075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FEF8BF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sz w:val="24"/>
                <w:szCs w:val="24"/>
              </w:rPr>
              <w:t>5.33698E8</w:t>
            </w:r>
          </w:p>
        </w:tc>
        <w:tc>
          <w:tcPr>
            <w:tcW w:w="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99AC46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72E10E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sz w:val="24"/>
                <w:szCs w:val="24"/>
              </w:rPr>
              <w:t>5.33698E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30B7F1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sz w:val="24"/>
                <w:szCs w:val="24"/>
              </w:rPr>
              <w:t>314.95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0D7AEE" w14:textId="77777777" w:rsidR="0071500C" w:rsidRPr="00921492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4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0</w:t>
            </w:r>
          </w:p>
        </w:tc>
      </w:tr>
      <w:tr w:rsidR="0071500C" w:rsidRPr="00107596" w14:paraId="69AA9884" w14:textId="77777777" w:rsidTr="00997670"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CE58EE" w14:textId="52D954FD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sz w:val="24"/>
                <w:szCs w:val="24"/>
              </w:rPr>
              <w:t>Residu</w:t>
            </w:r>
            <w:r w:rsidR="00107596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2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364EAB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sz w:val="24"/>
                <w:szCs w:val="24"/>
              </w:rPr>
              <w:t>1.69455E7</w:t>
            </w:r>
          </w:p>
        </w:tc>
        <w:tc>
          <w:tcPr>
            <w:tcW w:w="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74D669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522DEC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sz w:val="24"/>
                <w:szCs w:val="24"/>
              </w:rPr>
              <w:t>1.69455E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B87DEB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C36947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00C" w:rsidRPr="00107596" w14:paraId="5ADB5239" w14:textId="77777777" w:rsidTr="00997670"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A9E3FB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sz w:val="24"/>
                <w:szCs w:val="24"/>
              </w:rPr>
              <w:t>Total (Corr.)</w:t>
            </w:r>
          </w:p>
        </w:tc>
        <w:tc>
          <w:tcPr>
            <w:tcW w:w="2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9C00D5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sz w:val="24"/>
                <w:szCs w:val="24"/>
              </w:rPr>
              <w:t>5.50643E8</w:t>
            </w:r>
          </w:p>
        </w:tc>
        <w:tc>
          <w:tcPr>
            <w:tcW w:w="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D8AD65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59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80B024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F2349C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D93537" w14:textId="77777777" w:rsidR="0071500C" w:rsidRPr="00107596" w:rsidRDefault="007150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0D4EFE" w14:textId="4400D4E4" w:rsidR="0071500C" w:rsidRDefault="0071500C" w:rsidP="0018021E">
      <w:pPr>
        <w:spacing w:before="240" w:line="24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6EF40B83" w14:textId="236A94E1" w:rsidR="005E3C9D" w:rsidRDefault="005E3C9D" w:rsidP="0018021E">
      <w:pPr>
        <w:spacing w:before="240" w:line="24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4ADE51FB" w14:textId="3FACCD6F" w:rsidR="005E3C9D" w:rsidRDefault="001005A5" w:rsidP="0018021E">
      <w:pPr>
        <w:spacing w:before="240" w:line="24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noProof/>
          <w:color w:val="000000"/>
          <w:sz w:val="24"/>
          <w:szCs w:val="24"/>
          <w:lang w:val="en-IN" w:eastAsia="en-IN"/>
        </w:rPr>
        <w:lastRenderedPageBreak/>
        <w:drawing>
          <wp:inline distT="0" distB="0" distL="0" distR="0" wp14:anchorId="098C0D1C" wp14:editId="3B0165D7">
            <wp:extent cx="5943600" cy="3178810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D7DC2" w14:textId="3D519822" w:rsidR="005E3C9D" w:rsidRDefault="005E3C9D" w:rsidP="005E3C9D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1E6087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1005A5">
        <w:rPr>
          <w:rFonts w:ascii="Times New Roman" w:hAnsi="Times New Roman" w:cs="Times New Roman"/>
          <w:b/>
          <w:sz w:val="24"/>
          <w:szCs w:val="24"/>
        </w:rPr>
        <w:t>D</w:t>
      </w:r>
      <w:r w:rsidRPr="001E6087">
        <w:rPr>
          <w:rFonts w:ascii="Times New Roman" w:hAnsi="Times New Roman" w:cs="Times New Roman"/>
          <w:sz w:val="24"/>
          <w:szCs w:val="24"/>
        </w:rPr>
        <w:t xml:space="preserve">. Graphical verification of the assumption of independence for the S100B </w:t>
      </w:r>
      <w:r w:rsidR="001005A5">
        <w:rPr>
          <w:rFonts w:ascii="Times New Roman" w:hAnsi="Times New Roman" w:cs="Times New Roman"/>
          <w:sz w:val="24"/>
          <w:szCs w:val="24"/>
        </w:rPr>
        <w:t>regression model</w:t>
      </w:r>
      <w:r w:rsidRPr="001E608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E60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F8A2D1" w14:textId="5FD67E72" w:rsidR="00D62E58" w:rsidRPr="00D62E58" w:rsidRDefault="00C5398F" w:rsidP="00D62E58">
      <w:pPr>
        <w:spacing w:before="240" w:line="24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</w:rPr>
      </w:pPr>
      <w:proofErr w:type="gramStart"/>
      <w:r w:rsidRPr="001E6087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9D6A42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5</w:t>
      </w:r>
      <w:r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>.</w:t>
      </w:r>
      <w:proofErr w:type="gramEnd"/>
      <w:r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C5398F">
        <w:rPr>
          <w:rFonts w:ascii="Times New Roman" w:hAnsi="Times New Roman" w:cs="Times New Roman"/>
          <w:sz w:val="24"/>
          <w:szCs w:val="24"/>
        </w:rPr>
        <w:t>Lack-of-fit test of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the regression</w:t>
      </w:r>
      <w:r w:rsidRPr="001E6087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model for the response variable (∆RCT) vs. S100B concentration.</w:t>
      </w:r>
      <w:proofErr w:type="gramEnd"/>
    </w:p>
    <w:p w14:paraId="140B68F1" w14:textId="20F604CE" w:rsidR="00C5398F" w:rsidRPr="004F54EB" w:rsidRDefault="00C5398F" w:rsidP="00C5398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9368" w:type="dxa"/>
        <w:tblInd w:w="-8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020"/>
        <w:gridCol w:w="2380"/>
        <w:gridCol w:w="976"/>
        <w:gridCol w:w="1732"/>
        <w:gridCol w:w="1260"/>
      </w:tblGrid>
      <w:tr w:rsidR="00D62E58" w:rsidRPr="00C5398F" w14:paraId="130D4566" w14:textId="77777777" w:rsidTr="00D62E58">
        <w:tc>
          <w:tcPr>
            <w:tcW w:w="3020" w:type="dxa"/>
            <w:shd w:val="clear" w:color="auto" w:fill="auto"/>
          </w:tcPr>
          <w:p w14:paraId="14C5A039" w14:textId="7DF9C779" w:rsidR="00C5398F" w:rsidRPr="00C5398F" w:rsidRDefault="00C5398F" w:rsidP="00C5398F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53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V</w:t>
            </w:r>
            <w:proofErr w:type="spellEnd"/>
          </w:p>
        </w:tc>
        <w:tc>
          <w:tcPr>
            <w:tcW w:w="2380" w:type="dxa"/>
            <w:shd w:val="clear" w:color="auto" w:fill="auto"/>
          </w:tcPr>
          <w:p w14:paraId="7CA066CC" w14:textId="276AF4FA" w:rsidR="00C5398F" w:rsidRPr="00C5398F" w:rsidRDefault="00C5398F" w:rsidP="00C5398F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976" w:type="dxa"/>
            <w:shd w:val="clear" w:color="auto" w:fill="auto"/>
          </w:tcPr>
          <w:p w14:paraId="309493E0" w14:textId="7BBA7D34" w:rsidR="00C5398F" w:rsidRPr="00C5398F" w:rsidRDefault="00C5398F" w:rsidP="00C5398F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53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F</w:t>
            </w:r>
            <w:proofErr w:type="spellEnd"/>
          </w:p>
        </w:tc>
        <w:tc>
          <w:tcPr>
            <w:tcW w:w="1732" w:type="dxa"/>
            <w:shd w:val="clear" w:color="auto" w:fill="auto"/>
          </w:tcPr>
          <w:p w14:paraId="4EF9C447" w14:textId="43907A31" w:rsidR="00C5398F" w:rsidRPr="00C5398F" w:rsidRDefault="00C5398F" w:rsidP="00C5398F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260" w:type="dxa"/>
            <w:shd w:val="clear" w:color="auto" w:fill="auto"/>
          </w:tcPr>
          <w:p w14:paraId="5EEBB1B5" w14:textId="1B66ACA4" w:rsidR="00C5398F" w:rsidRPr="00C5398F" w:rsidRDefault="00C5398F" w:rsidP="00C5398F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ratio</w:t>
            </w:r>
          </w:p>
        </w:tc>
      </w:tr>
      <w:tr w:rsidR="00C5398F" w:rsidRPr="00C5398F" w14:paraId="7072BAE5" w14:textId="77777777" w:rsidTr="00D62E58">
        <w:tc>
          <w:tcPr>
            <w:tcW w:w="3020" w:type="dxa"/>
            <w:shd w:val="clear" w:color="auto" w:fill="auto"/>
          </w:tcPr>
          <w:p w14:paraId="7F2C08F5" w14:textId="431C35CF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380" w:type="dxa"/>
            <w:shd w:val="clear" w:color="auto" w:fill="auto"/>
          </w:tcPr>
          <w:p w14:paraId="576093F7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5.33698E8</w:t>
            </w:r>
          </w:p>
        </w:tc>
        <w:tc>
          <w:tcPr>
            <w:tcW w:w="976" w:type="dxa"/>
            <w:shd w:val="clear" w:color="auto" w:fill="auto"/>
          </w:tcPr>
          <w:p w14:paraId="2F195967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2" w:type="dxa"/>
            <w:shd w:val="clear" w:color="auto" w:fill="auto"/>
          </w:tcPr>
          <w:p w14:paraId="7A8782C1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5.33698E8</w:t>
            </w:r>
          </w:p>
        </w:tc>
        <w:tc>
          <w:tcPr>
            <w:tcW w:w="1260" w:type="dxa"/>
            <w:shd w:val="clear" w:color="auto" w:fill="auto"/>
          </w:tcPr>
          <w:p w14:paraId="3BB02B1D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314.95</w:t>
            </w:r>
          </w:p>
        </w:tc>
      </w:tr>
      <w:tr w:rsidR="00C5398F" w:rsidRPr="00C5398F" w14:paraId="0C4A0AF8" w14:textId="77777777" w:rsidTr="00D62E58">
        <w:tc>
          <w:tcPr>
            <w:tcW w:w="3020" w:type="dxa"/>
            <w:shd w:val="clear" w:color="auto" w:fill="auto"/>
          </w:tcPr>
          <w:p w14:paraId="7C78C857" w14:textId="6AD3159B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Resid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2380" w:type="dxa"/>
            <w:shd w:val="clear" w:color="auto" w:fill="auto"/>
          </w:tcPr>
          <w:p w14:paraId="40AABA33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1.69455E7</w:t>
            </w:r>
          </w:p>
        </w:tc>
        <w:tc>
          <w:tcPr>
            <w:tcW w:w="976" w:type="dxa"/>
            <w:shd w:val="clear" w:color="auto" w:fill="auto"/>
          </w:tcPr>
          <w:p w14:paraId="70B61575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32" w:type="dxa"/>
            <w:shd w:val="clear" w:color="auto" w:fill="auto"/>
          </w:tcPr>
          <w:p w14:paraId="14622F07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1.69455E6</w:t>
            </w:r>
          </w:p>
        </w:tc>
        <w:tc>
          <w:tcPr>
            <w:tcW w:w="1260" w:type="dxa"/>
            <w:shd w:val="clear" w:color="auto" w:fill="auto"/>
          </w:tcPr>
          <w:p w14:paraId="15B2ED65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398F" w:rsidRPr="00C5398F" w14:paraId="55C7CCBF" w14:textId="77777777" w:rsidTr="00D62E58">
        <w:tc>
          <w:tcPr>
            <w:tcW w:w="3020" w:type="dxa"/>
            <w:shd w:val="clear" w:color="auto" w:fill="auto"/>
          </w:tcPr>
          <w:p w14:paraId="0F938651" w14:textId="6399E325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2380" w:type="dxa"/>
            <w:shd w:val="clear" w:color="auto" w:fill="auto"/>
          </w:tcPr>
          <w:p w14:paraId="29948A13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1.88303E6</w:t>
            </w:r>
          </w:p>
        </w:tc>
        <w:tc>
          <w:tcPr>
            <w:tcW w:w="976" w:type="dxa"/>
            <w:shd w:val="clear" w:color="auto" w:fill="auto"/>
          </w:tcPr>
          <w:p w14:paraId="4281BAAB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2" w:type="dxa"/>
            <w:shd w:val="clear" w:color="auto" w:fill="auto"/>
          </w:tcPr>
          <w:p w14:paraId="05E2FBB4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1.88303E6</w:t>
            </w:r>
          </w:p>
        </w:tc>
        <w:tc>
          <w:tcPr>
            <w:tcW w:w="1260" w:type="dxa"/>
            <w:shd w:val="clear" w:color="auto" w:fill="auto"/>
          </w:tcPr>
          <w:p w14:paraId="6FDEEA1A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C5398F" w:rsidRPr="00C5398F" w14:paraId="064CB06A" w14:textId="77777777" w:rsidTr="00D62E58">
        <w:tc>
          <w:tcPr>
            <w:tcW w:w="3020" w:type="dxa"/>
            <w:shd w:val="clear" w:color="auto" w:fill="auto"/>
          </w:tcPr>
          <w:p w14:paraId="6D06AB67" w14:textId="21ABDF21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2380" w:type="dxa"/>
            <w:shd w:val="clear" w:color="auto" w:fill="auto"/>
          </w:tcPr>
          <w:p w14:paraId="33EA7D76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1.50625E7</w:t>
            </w:r>
          </w:p>
        </w:tc>
        <w:tc>
          <w:tcPr>
            <w:tcW w:w="976" w:type="dxa"/>
            <w:shd w:val="clear" w:color="auto" w:fill="auto"/>
          </w:tcPr>
          <w:p w14:paraId="45DBF933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32" w:type="dxa"/>
            <w:shd w:val="clear" w:color="auto" w:fill="auto"/>
          </w:tcPr>
          <w:p w14:paraId="22F3F17F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1.67361E6</w:t>
            </w:r>
          </w:p>
        </w:tc>
        <w:tc>
          <w:tcPr>
            <w:tcW w:w="1260" w:type="dxa"/>
            <w:shd w:val="clear" w:color="auto" w:fill="auto"/>
          </w:tcPr>
          <w:p w14:paraId="0384520F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398F" w:rsidRPr="00C5398F" w14:paraId="5B69B198" w14:textId="77777777" w:rsidTr="00D62E58"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</w:tcPr>
          <w:p w14:paraId="4718975E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Total (Corr.)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</w:tcPr>
          <w:p w14:paraId="1573C838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5.50643E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</w:tcPr>
          <w:p w14:paraId="15D4C25F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</w:tcPr>
          <w:p w14:paraId="1E316891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8854309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CF01B1" w14:textId="77777777" w:rsidR="00C5398F" w:rsidRPr="00C5398F" w:rsidRDefault="00C5398F" w:rsidP="00C539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020"/>
        <w:gridCol w:w="1106"/>
      </w:tblGrid>
      <w:tr w:rsidR="00C5398F" w:rsidRPr="00C5398F" w14:paraId="4EAABA85" w14:textId="77777777" w:rsidTr="00C5398F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0A53D" w14:textId="2C241581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53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V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FE903" w14:textId="7EF80519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5398F" w:rsidRPr="00C5398F" w14:paraId="382F3FAA" w14:textId="77777777" w:rsidTr="00C5398F"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</w:tcPr>
          <w:p w14:paraId="06C258C7" w14:textId="7F59B21A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</w:tcPr>
          <w:p w14:paraId="68D46B8F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0</w:t>
            </w:r>
          </w:p>
        </w:tc>
      </w:tr>
      <w:tr w:rsidR="00C5398F" w:rsidRPr="00C5398F" w14:paraId="7CDCD0DC" w14:textId="77777777" w:rsidTr="00C5398F">
        <w:tc>
          <w:tcPr>
            <w:tcW w:w="3020" w:type="dxa"/>
            <w:shd w:val="clear" w:color="auto" w:fill="auto"/>
          </w:tcPr>
          <w:p w14:paraId="07AA3A1F" w14:textId="07D209E6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Resid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106" w:type="dxa"/>
            <w:shd w:val="clear" w:color="auto" w:fill="auto"/>
          </w:tcPr>
          <w:p w14:paraId="2884772D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5398F" w:rsidRPr="00C5398F" w14:paraId="35D00520" w14:textId="77777777" w:rsidTr="00C5398F">
        <w:tc>
          <w:tcPr>
            <w:tcW w:w="3020" w:type="dxa"/>
            <w:shd w:val="clear" w:color="auto" w:fill="auto"/>
          </w:tcPr>
          <w:p w14:paraId="3E458E1E" w14:textId="1647EF22" w:rsidR="00C5398F" w:rsidRPr="00C5398F" w:rsidRDefault="00C5398F" w:rsidP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106" w:type="dxa"/>
            <w:shd w:val="clear" w:color="auto" w:fill="auto"/>
          </w:tcPr>
          <w:p w14:paraId="0D69FB07" w14:textId="77777777" w:rsidR="00C5398F" w:rsidRPr="00C5398F" w:rsidRDefault="00C5398F" w:rsidP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65</w:t>
            </w:r>
          </w:p>
        </w:tc>
      </w:tr>
      <w:tr w:rsidR="00C5398F" w:rsidRPr="00C5398F" w14:paraId="60083A83" w14:textId="77777777" w:rsidTr="00C5398F">
        <w:tc>
          <w:tcPr>
            <w:tcW w:w="3020" w:type="dxa"/>
            <w:shd w:val="clear" w:color="auto" w:fill="auto"/>
          </w:tcPr>
          <w:p w14:paraId="08615E57" w14:textId="364C8210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4F54EB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106" w:type="dxa"/>
            <w:shd w:val="clear" w:color="auto" w:fill="auto"/>
          </w:tcPr>
          <w:p w14:paraId="1A6CEE8C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398F" w:rsidRPr="00C5398F" w14:paraId="5DD7DD4C" w14:textId="77777777" w:rsidTr="00C5398F">
        <w:tc>
          <w:tcPr>
            <w:tcW w:w="3020" w:type="dxa"/>
            <w:shd w:val="clear" w:color="auto" w:fill="auto"/>
          </w:tcPr>
          <w:p w14:paraId="36B9A2A2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98F">
              <w:rPr>
                <w:rFonts w:ascii="Times New Roman" w:hAnsi="Times New Roman" w:cs="Times New Roman"/>
                <w:sz w:val="24"/>
                <w:szCs w:val="24"/>
              </w:rPr>
              <w:t>Total (Corr.)</w:t>
            </w:r>
          </w:p>
        </w:tc>
        <w:tc>
          <w:tcPr>
            <w:tcW w:w="1106" w:type="dxa"/>
            <w:shd w:val="clear" w:color="auto" w:fill="auto"/>
          </w:tcPr>
          <w:p w14:paraId="0AA1020A" w14:textId="77777777" w:rsidR="00C5398F" w:rsidRPr="00C5398F" w:rsidRDefault="00C53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CC2753" w14:textId="77777777" w:rsidR="005E3C9D" w:rsidRPr="001E6087" w:rsidRDefault="005E3C9D" w:rsidP="0018021E">
      <w:pPr>
        <w:spacing w:before="240" w:line="24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sectPr w:rsidR="005E3C9D" w:rsidRPr="001E608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wMDQ2N7IwMDY3NzJQ0lEKTi0uzszPAymwqAUAOrnyhiwAAAA="/>
    <w:docVar w:name="Total_Editing_Time" w:val="163"/>
  </w:docVars>
  <w:rsids>
    <w:rsidRoot w:val="00C661EE"/>
    <w:rsid w:val="00076B32"/>
    <w:rsid w:val="000B62E8"/>
    <w:rsid w:val="001005A5"/>
    <w:rsid w:val="00107596"/>
    <w:rsid w:val="00133FCD"/>
    <w:rsid w:val="0018021E"/>
    <w:rsid w:val="001D42CA"/>
    <w:rsid w:val="001E6087"/>
    <w:rsid w:val="0020654D"/>
    <w:rsid w:val="00227594"/>
    <w:rsid w:val="0023733B"/>
    <w:rsid w:val="00261E20"/>
    <w:rsid w:val="002B2988"/>
    <w:rsid w:val="0030273A"/>
    <w:rsid w:val="003C2A4F"/>
    <w:rsid w:val="003F606D"/>
    <w:rsid w:val="00416BC2"/>
    <w:rsid w:val="004316FF"/>
    <w:rsid w:val="00447231"/>
    <w:rsid w:val="0046140A"/>
    <w:rsid w:val="00466A79"/>
    <w:rsid w:val="0047305D"/>
    <w:rsid w:val="00474258"/>
    <w:rsid w:val="004B7B75"/>
    <w:rsid w:val="004C7FA9"/>
    <w:rsid w:val="004D19F3"/>
    <w:rsid w:val="004F54EB"/>
    <w:rsid w:val="00566031"/>
    <w:rsid w:val="005A52E7"/>
    <w:rsid w:val="005B5AA8"/>
    <w:rsid w:val="005E3C9D"/>
    <w:rsid w:val="005F438C"/>
    <w:rsid w:val="00630185"/>
    <w:rsid w:val="00636B05"/>
    <w:rsid w:val="00646311"/>
    <w:rsid w:val="00683897"/>
    <w:rsid w:val="00694945"/>
    <w:rsid w:val="006C3147"/>
    <w:rsid w:val="006D219D"/>
    <w:rsid w:val="0071500C"/>
    <w:rsid w:val="007736A3"/>
    <w:rsid w:val="0078686A"/>
    <w:rsid w:val="00843E4E"/>
    <w:rsid w:val="00874F55"/>
    <w:rsid w:val="00921492"/>
    <w:rsid w:val="0093084A"/>
    <w:rsid w:val="009351E0"/>
    <w:rsid w:val="00963F0B"/>
    <w:rsid w:val="00997670"/>
    <w:rsid w:val="009D6A42"/>
    <w:rsid w:val="009E7817"/>
    <w:rsid w:val="00A252AC"/>
    <w:rsid w:val="00A65E05"/>
    <w:rsid w:val="00A847FC"/>
    <w:rsid w:val="00AA28D0"/>
    <w:rsid w:val="00B407C6"/>
    <w:rsid w:val="00B737D9"/>
    <w:rsid w:val="00B940FA"/>
    <w:rsid w:val="00C10A44"/>
    <w:rsid w:val="00C305C5"/>
    <w:rsid w:val="00C40657"/>
    <w:rsid w:val="00C5398F"/>
    <w:rsid w:val="00C661EE"/>
    <w:rsid w:val="00C7474B"/>
    <w:rsid w:val="00CC19A2"/>
    <w:rsid w:val="00CF3191"/>
    <w:rsid w:val="00CF6942"/>
    <w:rsid w:val="00D157CE"/>
    <w:rsid w:val="00D24336"/>
    <w:rsid w:val="00D55ABB"/>
    <w:rsid w:val="00D56277"/>
    <w:rsid w:val="00D62E58"/>
    <w:rsid w:val="00D87CE2"/>
    <w:rsid w:val="00DC6CFE"/>
    <w:rsid w:val="00DD0E7B"/>
    <w:rsid w:val="00DE62F0"/>
    <w:rsid w:val="00DF6E37"/>
    <w:rsid w:val="00E545EB"/>
    <w:rsid w:val="00EF1E64"/>
    <w:rsid w:val="00F17A15"/>
    <w:rsid w:val="00F24449"/>
    <w:rsid w:val="00F36645"/>
    <w:rsid w:val="00F5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0BE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Strong">
    <w:name w:val="Strong"/>
    <w:aliases w:val="Texto de la tesis"/>
    <w:basedOn w:val="DefaultParagraphFont"/>
    <w:uiPriority w:val="22"/>
    <w:qFormat/>
    <w:rsid w:val="009C7D8E"/>
    <w:rPr>
      <w:rFonts w:ascii="Arial" w:hAnsi="Arial"/>
      <w:bCs/>
      <w:sz w:val="22"/>
    </w:rPr>
  </w:style>
  <w:style w:type="paragraph" w:customStyle="1" w:styleId="Ttulospreliminares2">
    <w:name w:val="Títulos preliminares 2"/>
    <w:basedOn w:val="Normal"/>
    <w:link w:val="Ttulospreliminares2Car"/>
    <w:qFormat/>
    <w:rsid w:val="009C7D8E"/>
    <w:pPr>
      <w:spacing w:before="2000" w:after="200" w:line="240" w:lineRule="auto"/>
      <w:outlineLvl w:val="0"/>
    </w:pPr>
    <w:rPr>
      <w:rFonts w:ascii="Arial" w:hAnsi="Arial"/>
      <w:b/>
      <w:sz w:val="40"/>
      <w:lang w:val="es-CO"/>
    </w:rPr>
  </w:style>
  <w:style w:type="character" w:customStyle="1" w:styleId="Ttulospreliminares2Car">
    <w:name w:val="Títulos preliminares 2 Car"/>
    <w:basedOn w:val="DefaultParagraphFont"/>
    <w:link w:val="Ttulospreliminares2"/>
    <w:rsid w:val="009C7D8E"/>
    <w:rPr>
      <w:rFonts w:ascii="Arial" w:hAnsi="Arial"/>
      <w:b/>
      <w:sz w:val="40"/>
      <w:lang w:val="es-CO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C4065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065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66A79"/>
    <w:pPr>
      <w:spacing w:after="0" w:line="360" w:lineRule="auto"/>
      <w:jc w:val="both"/>
    </w:pPr>
    <w:rPr>
      <w:rFonts w:ascii="Arial" w:eastAsia="Times New Roman" w:hAnsi="Arial" w:cs="Times New Roman"/>
      <w:szCs w:val="24"/>
      <w:lang w:val="es-ES" w:eastAsia="es-ES"/>
    </w:rPr>
  </w:style>
  <w:style w:type="table" w:styleId="TableGrid">
    <w:name w:val="Table Grid"/>
    <w:basedOn w:val="TableNormal"/>
    <w:uiPriority w:val="39"/>
    <w:rsid w:val="00466A79"/>
    <w:pPr>
      <w:spacing w:after="0" w:line="240" w:lineRule="auto"/>
    </w:pPr>
    <w:rPr>
      <w:rFonts w:asciiTheme="minorHAnsi" w:eastAsiaTheme="minorHAnsi" w:hAnsiTheme="minorHAnsi" w:cstheme="minorBidi"/>
      <w:lang w:val="es-CO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316FF"/>
    <w:pPr>
      <w:spacing w:after="200" w:line="240" w:lineRule="auto"/>
      <w:jc w:val="both"/>
    </w:pPr>
    <w:rPr>
      <w:rFonts w:ascii="Arial" w:eastAsiaTheme="minorHAnsi" w:hAnsi="Arial" w:cstheme="minorBidi"/>
      <w:b/>
      <w:bCs/>
      <w:szCs w:val="18"/>
      <w:lang w:val="es-CO" w:eastAsia="en-US"/>
    </w:rPr>
  </w:style>
  <w:style w:type="paragraph" w:customStyle="1" w:styleId="MDPI42tablebody">
    <w:name w:val="MDPI_4.2_table_body"/>
    <w:qFormat/>
    <w:rsid w:val="00C7474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1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Strong">
    <w:name w:val="Strong"/>
    <w:aliases w:val="Texto de la tesis"/>
    <w:basedOn w:val="DefaultParagraphFont"/>
    <w:uiPriority w:val="22"/>
    <w:qFormat/>
    <w:rsid w:val="009C7D8E"/>
    <w:rPr>
      <w:rFonts w:ascii="Arial" w:hAnsi="Arial"/>
      <w:bCs/>
      <w:sz w:val="22"/>
    </w:rPr>
  </w:style>
  <w:style w:type="paragraph" w:customStyle="1" w:styleId="Ttulospreliminares2">
    <w:name w:val="Títulos preliminares 2"/>
    <w:basedOn w:val="Normal"/>
    <w:link w:val="Ttulospreliminares2Car"/>
    <w:qFormat/>
    <w:rsid w:val="009C7D8E"/>
    <w:pPr>
      <w:spacing w:before="2000" w:after="200" w:line="240" w:lineRule="auto"/>
      <w:outlineLvl w:val="0"/>
    </w:pPr>
    <w:rPr>
      <w:rFonts w:ascii="Arial" w:hAnsi="Arial"/>
      <w:b/>
      <w:sz w:val="40"/>
      <w:lang w:val="es-CO"/>
    </w:rPr>
  </w:style>
  <w:style w:type="character" w:customStyle="1" w:styleId="Ttulospreliminares2Car">
    <w:name w:val="Títulos preliminares 2 Car"/>
    <w:basedOn w:val="DefaultParagraphFont"/>
    <w:link w:val="Ttulospreliminares2"/>
    <w:rsid w:val="009C7D8E"/>
    <w:rPr>
      <w:rFonts w:ascii="Arial" w:hAnsi="Arial"/>
      <w:b/>
      <w:sz w:val="40"/>
      <w:lang w:val="es-CO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C4065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065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66A79"/>
    <w:pPr>
      <w:spacing w:after="0" w:line="360" w:lineRule="auto"/>
      <w:jc w:val="both"/>
    </w:pPr>
    <w:rPr>
      <w:rFonts w:ascii="Arial" w:eastAsia="Times New Roman" w:hAnsi="Arial" w:cs="Times New Roman"/>
      <w:szCs w:val="24"/>
      <w:lang w:val="es-ES" w:eastAsia="es-ES"/>
    </w:rPr>
  </w:style>
  <w:style w:type="table" w:styleId="TableGrid">
    <w:name w:val="Table Grid"/>
    <w:basedOn w:val="TableNormal"/>
    <w:uiPriority w:val="39"/>
    <w:rsid w:val="00466A79"/>
    <w:pPr>
      <w:spacing w:after="0" w:line="240" w:lineRule="auto"/>
    </w:pPr>
    <w:rPr>
      <w:rFonts w:asciiTheme="minorHAnsi" w:eastAsiaTheme="minorHAnsi" w:hAnsiTheme="minorHAnsi" w:cstheme="minorBidi"/>
      <w:lang w:val="es-CO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316FF"/>
    <w:pPr>
      <w:spacing w:after="200" w:line="240" w:lineRule="auto"/>
      <w:jc w:val="both"/>
    </w:pPr>
    <w:rPr>
      <w:rFonts w:ascii="Arial" w:eastAsiaTheme="minorHAnsi" w:hAnsi="Arial" w:cstheme="minorBidi"/>
      <w:b/>
      <w:bCs/>
      <w:szCs w:val="18"/>
      <w:lang w:val="es-CO" w:eastAsia="en-US"/>
    </w:rPr>
  </w:style>
  <w:style w:type="paragraph" w:customStyle="1" w:styleId="MDPI42tablebody">
    <w:name w:val="MDPI_4.2_table_body"/>
    <w:qFormat/>
    <w:rsid w:val="00C7474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1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2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71FGVXzB0z28M9UrDT07aJ1m2uA==">AMUW2mURG6aIWdx4Wbj0Dnocb3vn90mg5Gl0HJJm295GJhuDAscDhbyOr9YuVHzt1vjEdwxmzgaihdzlVDO0/Mul5Kl/hGL8nbYA7LcmAzKzhL98hm3l0tWBBsvRRs2eUwXu0Na4OgH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5</Pages>
  <Words>403</Words>
  <Characters>2158</Characters>
  <Application>Microsoft Office Word</Application>
  <DocSecurity>0</DocSecurity>
  <Lines>269</Lines>
  <Paragraphs>2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</dc:creator>
  <cp:lastModifiedBy>Mahesh</cp:lastModifiedBy>
  <cp:revision>96</cp:revision>
  <dcterms:created xsi:type="dcterms:W3CDTF">2021-07-13T05:23:00Z</dcterms:created>
  <dcterms:modified xsi:type="dcterms:W3CDTF">2022-01-29T10:19:00Z</dcterms:modified>
</cp:coreProperties>
</file>